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12D5" w14:textId="47121FE2" w:rsidR="00C93A82" w:rsidRDefault="00C93A82" w:rsidP="00C93A82">
      <w:pPr>
        <w:rPr>
          <w:rFonts w:ascii="Times New Roman" w:hAnsi="Times New Roman" w:cs="Times New Roman"/>
        </w:rPr>
      </w:pPr>
      <w:r w:rsidRPr="000B1B60">
        <w:rPr>
          <w:rFonts w:ascii="Times New Roman" w:hAnsi="Times New Roman" w:cs="Times New Roman"/>
        </w:rPr>
        <w:t xml:space="preserve">Table </w:t>
      </w:r>
      <w:r w:rsidR="00ED1948">
        <w:rPr>
          <w:rFonts w:ascii="Times New Roman" w:hAnsi="Times New Roman" w:cs="Times New Roman" w:hint="eastAsia"/>
        </w:rPr>
        <w:t>S</w:t>
      </w:r>
      <w:r w:rsidRPr="000B1B6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he </w:t>
      </w:r>
      <w:r w:rsidR="00A60A85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>species included in our phylogenetic study and study by Yang et al. (2018)</w:t>
      </w:r>
    </w:p>
    <w:tbl>
      <w:tblPr>
        <w:tblW w:w="13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480"/>
        <w:gridCol w:w="3480"/>
        <w:gridCol w:w="3480"/>
      </w:tblGrid>
      <w:tr w:rsidR="00D8095D" w:rsidRPr="00330F64" w14:paraId="50C84E4E" w14:textId="77777777" w:rsidTr="00330F64">
        <w:trPr>
          <w:trHeight w:val="32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47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Yang et al. 2018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>cpDNA+nrIT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64species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9E08" w14:textId="74F4D1A9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30F64"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pDNA+nrIT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72 species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7537" w14:textId="19AD7C0A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30F64"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pDNA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58 species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B6C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rIT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66 species</w:t>
            </w:r>
          </w:p>
        </w:tc>
      </w:tr>
      <w:tr w:rsidR="00D8095D" w:rsidRPr="00330F64" w14:paraId="44841585" w14:textId="77777777" w:rsidTr="00330F64">
        <w:trPr>
          <w:trHeight w:val="32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E7E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ygdalifolius</w:t>
            </w:r>
            <w:proofErr w:type="spellEnd"/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02B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ygdalifolius</w:t>
            </w:r>
            <w:proofErr w:type="spellEnd"/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63F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ygdalifolius</w:t>
            </w:r>
            <w:proofErr w:type="spellEnd"/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095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ygdalifolius</w:t>
            </w:r>
            <w:proofErr w:type="spellEnd"/>
          </w:p>
        </w:tc>
      </w:tr>
      <w:tr w:rsidR="00D8095D" w:rsidRPr="00330F64" w14:paraId="5BDB0A8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A3A55E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AFE367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sae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57B576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sae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D4054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sae</w:t>
            </w:r>
            <w:proofErr w:type="spellEnd"/>
          </w:p>
        </w:tc>
      </w:tr>
      <w:tr w:rsidR="00D8095D" w:rsidRPr="00330F64" w14:paraId="76232706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D2F841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2EAE57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c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8718C7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nc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725F48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021746B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D9D09A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C889B9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FC5F21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7E4DDA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1D9B8F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200195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8DA0AE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FE15C5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3A1662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E15F929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89AD0A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6434B3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EA87D4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0DBDF6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5ABB189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C04813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brevicaudatu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3DE2DB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brevicaudatus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D8BABF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brevicaudatus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250828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brevicaudatus </w:t>
            </w:r>
          </w:p>
        </w:tc>
      </w:tr>
      <w:tr w:rsidR="00D8095D" w:rsidRPr="00330F64" w14:paraId="73BBC7DA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6C6956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ll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B5F93C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CB5D63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6E9004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5C2530F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5EEFB4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phyl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C2A505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phyl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E5833D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phyl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8CA18C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phyllus</w:t>
            </w:r>
            <w:proofErr w:type="spellEnd"/>
          </w:p>
        </w:tc>
      </w:tr>
      <w:tr w:rsidR="00D8095D" w:rsidRPr="00330F64" w14:paraId="29CCFF4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9D3F65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39EC23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tleyan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C8EC5C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46238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4D4BEBB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692FF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om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661D7E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om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2A52D4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om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5C6237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omus</w:t>
            </w:r>
            <w:proofErr w:type="spellEnd"/>
          </w:p>
        </w:tc>
      </w:tr>
      <w:tr w:rsidR="00D8095D" w:rsidRPr="00330F64" w14:paraId="292A97E9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9FAB9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ist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C85C7D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ist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34F9DB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ist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062CBA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ist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2F8675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21296D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mentianus</w:t>
            </w:r>
            <w:proofErr w:type="spellEnd"/>
            <w:r w:rsidRPr="00330F64">
              <w:rPr>
                <w:rFonts w:ascii="Times New Roman" w:eastAsia="MS Gothic" w:hAnsi="Times New Roman" w:cs="Times New Roman"/>
                <w:i/>
                <w:iCs/>
                <w:color w:val="000000"/>
              </w:rPr>
              <w:t xml:space="preserve">　　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32989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ment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614BFC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ment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50F31D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ement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47FB93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EA0503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3213E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731EE5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1924C2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989E85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F0B55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oper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768AB7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oper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58688D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53C68B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operatus</w:t>
            </w:r>
            <w:proofErr w:type="spellEnd"/>
          </w:p>
        </w:tc>
      </w:tr>
      <w:tr w:rsidR="00D8095D" w:rsidRPr="00330F64" w14:paraId="73313D8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AA2D30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corne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869EC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E859C4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6C8DF7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eus</w:t>
            </w:r>
            <w:proofErr w:type="spellEnd"/>
          </w:p>
        </w:tc>
      </w:tr>
      <w:tr w:rsidR="00D8095D" w:rsidRPr="00330F64" w14:paraId="5982F06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313575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809731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tachy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D917A8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tachy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16247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2499EE6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4E931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alb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46CA44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alb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6E62A7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alb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6F8747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albatus</w:t>
            </w:r>
            <w:proofErr w:type="spellEnd"/>
          </w:p>
        </w:tc>
      </w:tr>
      <w:tr w:rsidR="00D8095D" w:rsidRPr="00330F64" w14:paraId="5071A1D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5AA23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doniifolia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00E849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801F99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D1C4A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63DC41B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25B96D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>echinifer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B6A41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if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FC245C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if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AFC808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if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623B36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3D2E96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phor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D518E1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phor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CC477C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phor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834A17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phorus</w:t>
            </w:r>
            <w:proofErr w:type="spellEnd"/>
          </w:p>
        </w:tc>
      </w:tr>
      <w:tr w:rsidR="00D8095D" w:rsidRPr="00330F64" w14:paraId="7E91D21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2A5D6B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F2B576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CC5600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02340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otholus</w:t>
            </w:r>
            <w:proofErr w:type="spellEnd"/>
          </w:p>
        </w:tc>
      </w:tr>
      <w:tr w:rsidR="00D8095D" w:rsidRPr="00330F64" w14:paraId="0CB4E988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B34CFD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eduli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417042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2077F8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4B4F20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edulis </w:t>
            </w:r>
          </w:p>
        </w:tc>
      </w:tr>
      <w:tr w:rsidR="00D8095D" w:rsidRPr="00330F64" w14:paraId="54969CF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36FBFB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11B1AB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elegan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7DB9CC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elegan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1ADCD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2738953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11165E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leis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3805B5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leis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E3DDAF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6055FC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leis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4A28862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0C00CE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wyck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2BB07A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wyck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216B6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wyck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9234C0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wyck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6931B30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AE74C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estr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2C3F45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estr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28201A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estr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0863F2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estr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5B3E0D3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2AEEB8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zelian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B8EE39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z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3BE55F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z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7F41E6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nz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8AA4E0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68D9D4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1D732F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7C9F72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A1A93F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rugine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439037DF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81503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mosana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EE513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mos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8AEE76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mos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8F113C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mos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42D2CF7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EBC2E8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4525DB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ganto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6E3144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ganto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08E6C0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ganto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67B704C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C6CCA7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>glaber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49F00D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b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2F0A70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b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545813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b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8E49388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9018D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B157BB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23821A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E70CFE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7C7B7D9B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3FC8E3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AE99F1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89028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632F8B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folius</w:t>
            </w:r>
            <w:proofErr w:type="spellEnd"/>
          </w:p>
        </w:tc>
      </w:tr>
      <w:tr w:rsidR="00D8095D" w:rsidRPr="00330F64" w14:paraId="3CD202B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8EA55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ce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368A73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c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0E472F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c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1BB3E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c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5B304D8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FBEA66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002B6A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d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325FA7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d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0659E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ndel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828BC8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FCDD93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land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711F70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land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73FAE3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land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10BAE4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land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930378F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DD50A0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tusimae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0EF112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E70DD4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AE4DE4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7D756F17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9D06D1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viland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F727F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3C5D3B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7575C1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780B7A1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D33CC2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72BC55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53D836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3E6CB2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A959D3B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58B58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538D3C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cobs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021947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49A04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45B8822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8BD9C1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kman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D19753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kma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4B2C9E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kma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9F84D4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kma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1DAF54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2657C8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wakam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A669AD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wakam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D4ED72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wakam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4A039E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wakam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8053E3F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800061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eningauens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53F5CE9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180409F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6E002E8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5ACBDF9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31A4A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nish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870D4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nish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315893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nish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3D680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nish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DA4DF5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A4D1C4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adar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430F7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adar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6B4EDC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612787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adar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E920A8E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18486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9F25D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otic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5B7B4AF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3F8103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otic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00953FA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3ABD2D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1C523B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2F78BC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DBB286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docar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B5F756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0E77AE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B61FA8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gyne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78D40EE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A4DF29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gyne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5D49F9F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26AF7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F26BFB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cen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C96055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cen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25761A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cent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9EF4699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A08533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C6CA1C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dley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E86DF1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dley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729CEC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dley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29DC6269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74110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sei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BD40C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se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D6A33C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se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E52643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se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6071B8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6B81F5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09784E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pedicell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FD3720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pedicell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DC97E8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pedicell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</w:t>
            </w:r>
          </w:p>
        </w:tc>
      </w:tr>
      <w:tr w:rsidR="00D8095D" w:rsidRPr="00330F64" w14:paraId="62C9D0EC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9B76C1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id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B9D59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id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042EC2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id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26A4AF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cid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755A50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360DFF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luteu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67E39E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luteus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3809EA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8531B9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luteus </w:t>
            </w:r>
          </w:p>
        </w:tc>
      </w:tr>
      <w:tr w:rsidR="00D8095D" w:rsidRPr="00330F64" w14:paraId="0F9CDC5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BA7DF9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239A7F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8ED1E7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B6D1D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2EE2B403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BD575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DCC496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jer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2888A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jer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B0F23F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jer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5F36719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209A4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FCC533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iadarum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CA042C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iadarum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B2E030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iadarum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4D31A8D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6AF9BAC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toens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9F3E0B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008E0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C56135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1546CAD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526C94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C0355D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70219A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69E62F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2D353B3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E137C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eae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626CA8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9347E1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DD5816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13694E0B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3E9B8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CE11E9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35ED56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82D783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lepis</w:t>
            </w:r>
            <w:proofErr w:type="spellEnd"/>
          </w:p>
        </w:tc>
      </w:tr>
      <w:tr w:rsidR="00D8095D" w:rsidRPr="00330F64" w14:paraId="34C2E18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9E3A5B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phyll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D59D77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AAAE21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8B0769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phyll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52D5C4B2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524A3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ungens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76F4E6F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2C4E195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4B2E85F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74A7DF3C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DE7BF7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icul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6EA86FF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4EDD85F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2368559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4957C566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72C042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illifer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1EA7E95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2AAE952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069CD30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74A2234F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73CB37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BCEAA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082615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4DCC5E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4C6368FF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B31847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5B378F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volu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3443E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D1D697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volu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78ED085D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CBFE10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thorn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828434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thor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BA8BE3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thor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3957D1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thornii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6AF2867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66C14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und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911DDC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D7596A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3212E1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D8095D" w:rsidRPr="00330F64" w14:paraId="639EB941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51C859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23D413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ovillos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2FC2C6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F405F8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ovillos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2CBDB947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B35D76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n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B94FCE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DB81BFD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B16977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mi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6BF7E4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57994D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cobalan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44EB5F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cobalano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AA8C79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FD981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cobalano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26255E74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B5B07F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nsuiens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E4D305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nsuiens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2459BB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nsuiens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373378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nsuiens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28070E86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A5551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vicolarum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BBE421A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lvicolarum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CFAA4C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brevicaudatu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68F71A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lvicolarum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AB084CB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1C4E6C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anian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9D6075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an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2E413B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an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2D4D9B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an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C9B68E2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0E30E47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1A78BE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3AF6CD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BEF7654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p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10F0D822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1135CF3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toensi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EE1AE9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toens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2F4C32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. brevicaudatus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2EFB49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toensi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3F325BA2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2A055D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C08CEA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8EC981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793766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us</w:t>
            </w:r>
            <w:proofErr w:type="spellEnd"/>
          </w:p>
        </w:tc>
      </w:tr>
      <w:tr w:rsidR="00D8095D" w:rsidRPr="00330F64" w14:paraId="53B374B5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9F22641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binat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9B23B4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bin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5988DA0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Identical to </w:t>
            </w: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87DF88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binat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69DD1233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69129A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varifoli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9F7ED12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vari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74E999E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vari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D68003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variifoli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330F64" w14:paraId="094FA070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1100EA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00F44F5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olos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4D5437F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olos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48B2678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olosus</w:t>
            </w:r>
            <w:proofErr w:type="spellEnd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D8095D" w:rsidRPr="00D8095D" w14:paraId="6C935282" w14:textId="77777777" w:rsidTr="00330F64">
        <w:trPr>
          <w:trHeight w:val="32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ECAB02B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arpus</w:t>
            </w:r>
            <w:proofErr w:type="spellEnd"/>
            <w:r w:rsidRPr="00330F64">
              <w:rPr>
                <w:rFonts w:ascii="Times New Roman" w:eastAsia="MS Gothic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0D54666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0FA9CA9" w14:textId="77777777" w:rsidR="00D8095D" w:rsidRPr="00330F64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arpus</w:t>
            </w:r>
            <w:proofErr w:type="spellEnd"/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958BE8F" w14:textId="77777777" w:rsidR="00D8095D" w:rsidRPr="00D8095D" w:rsidRDefault="00D8095D" w:rsidP="00D8095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330F6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carpus</w:t>
            </w:r>
            <w:proofErr w:type="spellEnd"/>
          </w:p>
        </w:tc>
      </w:tr>
    </w:tbl>
    <w:p w14:paraId="5A589FE7" w14:textId="194E4DB4" w:rsidR="00D8095D" w:rsidRDefault="00D8095D" w:rsidP="00C93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identical sequences were removed for the phylogenetic analysis.</w:t>
      </w:r>
    </w:p>
    <w:sectPr w:rsidR="00D8095D" w:rsidSect="00D8095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82"/>
    <w:rsid w:val="00330F64"/>
    <w:rsid w:val="004A18EE"/>
    <w:rsid w:val="006C258B"/>
    <w:rsid w:val="00A60A85"/>
    <w:rsid w:val="00C93A82"/>
    <w:rsid w:val="00D8095D"/>
    <w:rsid w:val="00ED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4A787"/>
  <w15:chartTrackingRefBased/>
  <w15:docId w15:val="{88D23294-EC31-9F4B-99BC-7F6115CEC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ci Chen</cp:lastModifiedBy>
  <cp:revision>5</cp:revision>
  <dcterms:created xsi:type="dcterms:W3CDTF">2022-08-13T04:00:00Z</dcterms:created>
  <dcterms:modified xsi:type="dcterms:W3CDTF">2023-03-06T06:52:00Z</dcterms:modified>
</cp:coreProperties>
</file>